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E85" w:rsidRDefault="008B0E85" w:rsidP="008B0E85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8. Pathways identified in the peripheral retina.</w:t>
      </w:r>
    </w:p>
    <w:p w:rsidR="008B0E85" w:rsidRDefault="008B0E85" w:rsidP="008B0E85">
      <w:pPr>
        <w:rPr>
          <w:rFonts w:ascii="Arial" w:hAnsi="Arial" w:cs="Arial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1632"/>
        <w:gridCol w:w="902"/>
        <w:gridCol w:w="1135"/>
        <w:gridCol w:w="1278"/>
        <w:gridCol w:w="540"/>
        <w:gridCol w:w="991"/>
        <w:gridCol w:w="1344"/>
      </w:tblGrid>
      <w:tr w:rsidR="008B0E85" w:rsidRPr="002851A3" w:rsidTr="00CB5747">
        <w:trPr>
          <w:trHeight w:val="432"/>
        </w:trPr>
        <w:tc>
          <w:tcPr>
            <w:tcW w:w="1375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756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18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526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</w:t>
            </w:r>
            <w:r w:rsidRPr="002851A3">
              <w:rPr>
                <w:rFonts w:ascii="Arial" w:hAnsi="Arial" w:cs="Arial"/>
                <w:b/>
                <w:color w:val="000000"/>
                <w:sz w:val="18"/>
                <w:szCs w:val="18"/>
              </w:rPr>
              <w:t>xpected</w:t>
            </w:r>
          </w:p>
        </w:tc>
        <w:tc>
          <w:tcPr>
            <w:tcW w:w="592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250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b/>
                <w:color w:val="000000"/>
                <w:sz w:val="18"/>
                <w:szCs w:val="18"/>
              </w:rPr>
              <w:t>+/-</w:t>
            </w:r>
          </w:p>
        </w:tc>
        <w:tc>
          <w:tcPr>
            <w:tcW w:w="459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23" w:type="pct"/>
            <w:shd w:val="clear" w:color="A6A6A6" w:themeColor="background1" w:themeShade="A6" w:fill="D9D9D9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(P-value)</w:t>
            </w:r>
          </w:p>
        </w:tc>
      </w:tr>
      <w:tr w:rsidR="008B0E85" w:rsidRPr="002851A3" w:rsidTr="00CB5747">
        <w:trPr>
          <w:trHeight w:val="458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Cytoskeletal regulation by Rho GTPas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4.6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02E-0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6.991399828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ind w:right="-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5.91E-0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5.228412519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5.99E-0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3.222573178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Apoptosis signaling pathway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29E-0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.88941029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 xml:space="preserve">Heterotrimeric G-protein signaling </w:t>
            </w:r>
          </w:p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pathway-rod outer segment phototransductio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89E-0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.723538196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Fructose galactose metabolism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3.01E-0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.521433504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Anandamide degradatio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&gt; 1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6.64E-0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.177831921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8.09E-0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.092051478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6.5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943095149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Synaptic vesicle trafficking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0.3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64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785156152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74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759450752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Glutamine glutamate conversio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2.63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580044252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Angiogenesi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2.98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525783736</w:t>
            </w:r>
          </w:p>
        </w:tc>
      </w:tr>
      <w:tr w:rsidR="008B0E85" w:rsidRPr="002851A3" w:rsidTr="00CB5747">
        <w:trPr>
          <w:trHeight w:val="432"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Succinate to proprionate conversio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2851A3">
              <w:rPr>
                <w:rFonts w:ascii="Arial" w:hAnsi="Arial" w:cs="Arial"/>
                <w:sz w:val="18"/>
                <w:szCs w:val="18"/>
              </w:rPr>
              <w:t>3.28E-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8B0E85" w:rsidRPr="002851A3" w:rsidRDefault="008B0E85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1A3">
              <w:rPr>
                <w:rFonts w:ascii="Arial" w:hAnsi="Arial" w:cs="Arial"/>
                <w:color w:val="000000"/>
                <w:sz w:val="18"/>
                <w:szCs w:val="18"/>
              </w:rPr>
              <w:t>1.484126156</w:t>
            </w:r>
          </w:p>
        </w:tc>
      </w:tr>
    </w:tbl>
    <w:p w:rsidR="008B0E85" w:rsidRDefault="008B0E85" w:rsidP="008B0E85">
      <w:pPr>
        <w:rPr>
          <w:rFonts w:ascii="Arial" w:hAnsi="Arial" w:cs="Arial"/>
          <w:b/>
          <w:sz w:val="22"/>
          <w:szCs w:val="22"/>
        </w:rPr>
      </w:pPr>
    </w:p>
    <w:p w:rsidR="008B0E85" w:rsidRDefault="008B0E85" w:rsidP="008B0E85">
      <w:pPr>
        <w:rPr>
          <w:rFonts w:ascii="Arial" w:hAnsi="Arial" w:cs="Arial"/>
          <w:b/>
          <w:sz w:val="22"/>
          <w:szCs w:val="22"/>
        </w:rPr>
      </w:pPr>
    </w:p>
    <w:p w:rsidR="008B0E85" w:rsidRDefault="008B0E85" w:rsidP="008B0E85">
      <w:pPr>
        <w:rPr>
          <w:rFonts w:ascii="Arial" w:hAnsi="Arial" w:cs="Arial"/>
          <w:b/>
          <w:sz w:val="22"/>
          <w:szCs w:val="22"/>
        </w:rPr>
      </w:pPr>
    </w:p>
    <w:p w:rsidR="000A7614" w:rsidRDefault="008B0E85">
      <w:bookmarkStart w:id="0" w:name="_GoBack"/>
      <w:bookmarkEnd w:id="0"/>
    </w:p>
    <w:sectPr w:rsidR="000A7614" w:rsidSect="001455B2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85"/>
    <w:rsid w:val="00023080"/>
    <w:rsid w:val="0002490D"/>
    <w:rsid w:val="00065154"/>
    <w:rsid w:val="00083087"/>
    <w:rsid w:val="000A150C"/>
    <w:rsid w:val="000B0799"/>
    <w:rsid w:val="000C2228"/>
    <w:rsid w:val="0016772B"/>
    <w:rsid w:val="001902A2"/>
    <w:rsid w:val="001F1D92"/>
    <w:rsid w:val="00220FC8"/>
    <w:rsid w:val="00254DED"/>
    <w:rsid w:val="003B0274"/>
    <w:rsid w:val="003C48F6"/>
    <w:rsid w:val="003F2F27"/>
    <w:rsid w:val="00413D00"/>
    <w:rsid w:val="00472455"/>
    <w:rsid w:val="0048592D"/>
    <w:rsid w:val="00486DE1"/>
    <w:rsid w:val="004A3B9A"/>
    <w:rsid w:val="004B4224"/>
    <w:rsid w:val="004C066E"/>
    <w:rsid w:val="004E63EA"/>
    <w:rsid w:val="00505DFA"/>
    <w:rsid w:val="005E0FEA"/>
    <w:rsid w:val="0063454F"/>
    <w:rsid w:val="00673333"/>
    <w:rsid w:val="006741B5"/>
    <w:rsid w:val="006C6791"/>
    <w:rsid w:val="006E3B05"/>
    <w:rsid w:val="00816838"/>
    <w:rsid w:val="0083083A"/>
    <w:rsid w:val="00886F00"/>
    <w:rsid w:val="008A1F63"/>
    <w:rsid w:val="008B0E85"/>
    <w:rsid w:val="008D1E79"/>
    <w:rsid w:val="008D2598"/>
    <w:rsid w:val="008F45E1"/>
    <w:rsid w:val="008F5876"/>
    <w:rsid w:val="009C1EDE"/>
    <w:rsid w:val="009E5243"/>
    <w:rsid w:val="009E54EA"/>
    <w:rsid w:val="00AB0E99"/>
    <w:rsid w:val="00AB618F"/>
    <w:rsid w:val="00AE30A7"/>
    <w:rsid w:val="00B41F1B"/>
    <w:rsid w:val="00B761C5"/>
    <w:rsid w:val="00BA483D"/>
    <w:rsid w:val="00BE25DF"/>
    <w:rsid w:val="00BF5476"/>
    <w:rsid w:val="00C23653"/>
    <w:rsid w:val="00C32A0F"/>
    <w:rsid w:val="00C53881"/>
    <w:rsid w:val="00C648FE"/>
    <w:rsid w:val="00C95E98"/>
    <w:rsid w:val="00CE3520"/>
    <w:rsid w:val="00D17A9A"/>
    <w:rsid w:val="00D86527"/>
    <w:rsid w:val="00DC0726"/>
    <w:rsid w:val="00DD4D61"/>
    <w:rsid w:val="00E55F18"/>
    <w:rsid w:val="00E63E15"/>
    <w:rsid w:val="00F73C7E"/>
    <w:rsid w:val="00F864DA"/>
    <w:rsid w:val="00F97FFA"/>
    <w:rsid w:val="00FB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97112"/>
  <w14:defaultImageDpi w14:val="32767"/>
  <w15:chartTrackingRefBased/>
  <w15:docId w15:val="{14D0DCF9-4C2D-5C4F-9978-4F9ACF78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0E85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8-02-09T17:32:00Z</dcterms:created>
  <dcterms:modified xsi:type="dcterms:W3CDTF">2018-02-09T17:33:00Z</dcterms:modified>
</cp:coreProperties>
</file>